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80" w:after="280"/>
        <w:ind w:right="-360" w:hanging="0"/>
        <w:contextualSpacing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ry Table S1</w:t>
      </w:r>
    </w:p>
    <w:p>
      <w:pPr>
        <w:pStyle w:val="Normal"/>
        <w:spacing w:lineRule="auto" w:line="360" w:before="180" w:after="280"/>
        <w:ind w:right="-360" w:hanging="0"/>
        <w:contextualSpacing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Fatty acid profiles of the diets</w:t>
      </w:r>
    </w:p>
    <w:p>
      <w:pPr>
        <w:pStyle w:val="Normal"/>
        <w:spacing w:lineRule="auto" w:line="360" w:before="180" w:after="280"/>
        <w:ind w:left="-360" w:right="-360" w:hanging="0"/>
        <w:contextualSpacing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16295" cy="792226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6295" cy="792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 w:before="180" w:after="280"/>
        <w:ind w:left="-360" w:right="-360" w:hanging="0"/>
        <w:contextualSpacing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ry Table S2</w:t>
      </w:r>
    </w:p>
    <w:p>
      <w:pPr>
        <w:pStyle w:val="Normal"/>
        <w:spacing w:lineRule="auto" w:line="360" w:before="180" w:after="280"/>
        <w:ind w:left="-360" w:right="-360" w:hanging="0"/>
        <w:contextualSpacing/>
        <w:jc w:val="both"/>
        <w:rPr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Changes in the lipid species in the xenograft tissues of the high fat diet (HFD)-feeding mice</w:t>
      </w:r>
    </w:p>
    <w:p>
      <w:pPr>
        <w:pStyle w:val="Normal"/>
        <w:spacing w:lineRule="auto" w:line="360" w:before="180" w:after="280"/>
        <w:ind w:left="-360" w:right="-360" w:hanging="0"/>
        <w:contextualSpacing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5005" cy="3622040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362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80" w:after="280"/>
        <w:ind w:left="-360" w:right="-360" w:hanging="0"/>
        <w:contextualSpacing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5005" cy="269240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80" w:after="280"/>
        <w:ind w:left="-360" w:right="-360" w:hanging="0"/>
        <w:contextualSpacing/>
        <w:jc w:val="both"/>
        <w:rPr/>
      </w:pPr>
      <w:r>
        <w:rPr/>
      </w:r>
    </w:p>
    <w:p>
      <w:pPr>
        <w:pStyle w:val="Normal"/>
        <w:spacing w:lineRule="auto" w:line="360" w:before="180" w:after="280"/>
        <w:ind w:left="-360" w:right="-360" w:hanging="0"/>
        <w:contextualSpacing/>
        <w:jc w:val="both"/>
        <w:rPr/>
      </w:pPr>
      <w:r>
        <w:rPr/>
      </w:r>
    </w:p>
    <w:p>
      <w:pPr>
        <w:pStyle w:val="Normal"/>
        <w:spacing w:lineRule="auto" w:line="360" w:before="180" w:after="280"/>
        <w:ind w:left="-360" w:right="-360" w:hanging="0"/>
        <w:contextualSpacing/>
        <w:jc w:val="both"/>
        <w:rPr/>
      </w:pPr>
      <w:r>
        <w:rPr/>
      </w:r>
    </w:p>
    <w:p>
      <w:pPr>
        <w:pStyle w:val="Normal"/>
        <w:spacing w:lineRule="auto" w:line="360" w:before="180" w:after="280"/>
        <w:ind w:left="-360" w:right="-360" w:hanging="0"/>
        <w:contextualSpacing/>
        <w:jc w:val="both"/>
        <w:rPr/>
      </w:pPr>
      <w:r>
        <w:rPr/>
      </w:r>
    </w:p>
    <w:p>
      <w:pPr>
        <w:pStyle w:val="Normal"/>
        <w:spacing w:lineRule="auto" w:line="360" w:before="180" w:after="280"/>
        <w:ind w:left="-360" w:right="-360" w:hanging="0"/>
        <w:contextualSpacing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 w:before="180" w:after="280"/>
        <w:ind w:left="-360" w:right="-360" w:hanging="0"/>
        <w:contextualSpacing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ry Table S2 (cont’d)</w:t>
      </w:r>
    </w:p>
    <w:p>
      <w:pPr>
        <w:pStyle w:val="Normal"/>
        <w:spacing w:lineRule="auto" w:line="360" w:before="180" w:after="280"/>
        <w:ind w:left="-360" w:right="-360" w:hanging="0"/>
        <w:contextualSpacing/>
        <w:jc w:val="both"/>
        <w:rPr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Changes in the lipid species in the xenograft tissues of the high fat diet (HFD)-feeding mice</w:t>
      </w:r>
    </w:p>
    <w:p>
      <w:pPr>
        <w:pStyle w:val="Normal"/>
        <w:spacing w:lineRule="auto" w:line="360" w:before="180" w:after="280"/>
        <w:ind w:left="-360" w:right="-360" w:hanging="0"/>
        <w:contextualSpacing/>
        <w:jc w:val="both"/>
        <w:rPr/>
      </w:pPr>
      <w:r>
        <w:rPr>
          <w:lang w:val="en-US" w:eastAsia="en-US"/>
        </w:rPr>
        <w:drawing>
          <wp:inline distT="0" distB="0" distL="0" distR="0">
            <wp:extent cx="5755005" cy="4094480"/>
            <wp:effectExtent l="0" t="0" r="0" b="0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409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763895" cy="3057525"/>
            <wp:effectExtent l="0" t="0" r="0" b="0"/>
            <wp:docPr id="5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95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footerReference w:type="default" r:id="rId7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Segoe UI Semilight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49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;Segoe UI Semilight" w:hAnsi="Calibri;Segoe UI Semilight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;Segoe UI Semilight" w:hAnsi="Calibri;Segoe UI Semilight" w:eastAsia="新細明體;PMingLiU" w:cs="Times New Roman"/>
      <w:kern w:val="2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1T05:28:00Z</dcterms:created>
  <dc:creator>Kwan Hiu Yee</dc:creator>
  <dc:description/>
  <cp:keywords/>
  <dc:language>en-US</dc:language>
  <cp:lastModifiedBy>Kwan Hiu Yee</cp:lastModifiedBy>
  <dcterms:modified xsi:type="dcterms:W3CDTF">2019-05-21T05:29:00Z</dcterms:modified>
  <cp:revision>1</cp:revision>
  <dc:subject/>
  <dc:title/>
</cp:coreProperties>
</file>